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 </w:t>
      </w:r>
      <w:r>
        <w:rPr>
          <w:b/>
        </w:rPr>
        <w:t>Site-frequency spectra and human-chimp fixed difference counts used for inferences in this paper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4915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1339"/>
        <w:gridCol w:w="1673"/>
        <w:gridCol w:w="1051"/>
        <w:gridCol w:w="1403"/>
        <w:gridCol w:w="1381"/>
        <w:gridCol w:w="960"/>
        <w:gridCol w:w="2048"/>
        <w:gridCol w:w="1339"/>
        <w:gridCol w:w="1673"/>
      </w:tblGrid>
      <w:tr>
        <w:trPr>
          <w:trHeight w:val="255" w:hRule="atLeast"/>
        </w:trPr>
        <w:tc>
          <w:tcPr>
            <w:tcW w:w="889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RICAN-AMERIC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506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UROPEAN-AMERICAN</w:t>
            </w:r>
          </w:p>
        </w:tc>
      </w:tr>
      <w:tr>
        <w:trPr>
          <w:trHeight w:val="255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rived allele freqency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ynonymous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onsynonymous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nign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rived allele freqency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ynonymous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onsynonymous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37.8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228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71.3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39.5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29.1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37.5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40.0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48.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55.9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6.9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0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9.9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8.9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29.0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97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7.9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3.9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1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75.4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9.17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18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32.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3.5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6.4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52.7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6.87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6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2.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9.5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.6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2.2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8.57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6.8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6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0.3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.1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7.8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3.2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8.2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1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7.3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.3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6.2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2.83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2.0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1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7.5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.5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6.7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5.06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8.6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9.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2.4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7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9.9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4.21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7.2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6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5.0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7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5.8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.7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5.0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1.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4.4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.4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5.1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3.47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7.2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5.2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0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6.4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4.50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7.8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5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3.8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4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0.5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.39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8.3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2.7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6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7.7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7.09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3.8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5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8.6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.6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0.85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4.3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6.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.9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9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8.3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6.87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9.3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6.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.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1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4.1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1.53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.5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7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2.0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0.1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6.54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1.0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4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.7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1.2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2.21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.8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9.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5.8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6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2.49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7.47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5.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1.0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2.6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1.70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5.60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8.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4.4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1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0.8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9.81</w:t>
            </w:r>
          </w:p>
        </w:tc>
      </w:tr>
      <w:tr>
        <w:trPr>
          <w:trHeight w:val="255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4.80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6.2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.96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3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1.7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.84</w:t>
            </w:r>
          </w:p>
        </w:tc>
      </w:tr>
      <w:tr>
        <w:trPr>
          <w:trHeight w:val="255" w:hRule="atLeast"/>
        </w:trPr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IXED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4753.35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180.2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145.45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43.0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89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6.45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0.01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9.48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3.06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3.7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6.33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8.69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.00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5.72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8.13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7.44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.7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5.13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3.42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1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17.67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4.95</w:t>
            </w:r>
          </w:p>
        </w:tc>
      </w:tr>
      <w:tr>
        <w:trPr>
          <w:trHeight w:val="255" w:hRule="atLeast"/>
        </w:trPr>
        <w:tc>
          <w:tcPr>
            <w:tcW w:w="2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2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IXED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3876.13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650.62</w:t>
            </w:r>
          </w:p>
        </w:tc>
      </w:tr>
    </w:tbl>
    <w:p>
      <w:pPr>
        <w:pStyle w:val="Normal"/>
        <w:rPr/>
      </w:pPr>
      <w:r>
        <w:rPr/>
        <w:t>Cell entries computed after quality control filters, sample size projection, polarization and multiple hits corre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22:06:00Z</dcterms:created>
  <dc:creator>nsheikh</dc:creator>
  <dc:description/>
  <cp:keywords/>
  <dc:language>en-US</dc:language>
  <cp:lastModifiedBy>nsheikh</cp:lastModifiedBy>
  <dcterms:modified xsi:type="dcterms:W3CDTF">2008-05-05T22:11:00Z</dcterms:modified>
  <cp:revision>2</cp:revision>
  <dc:subject/>
  <dc:title>Table S2</dc:title>
</cp:coreProperties>
</file>